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800" w:type="dxa"/>
        <w:tblInd w:w="98" w:type="dxa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948"/>
        <w:gridCol w:w="4083"/>
        <w:gridCol w:w="808"/>
        <w:gridCol w:w="829"/>
        <w:gridCol w:w="1044"/>
        <w:gridCol w:w="1044"/>
        <w:gridCol w:w="1044"/>
        <w:gridCol w:w="2636"/>
        <w:gridCol w:w="8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Ratio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gRatio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adjust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valu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I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creatic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9300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48675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90913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SS1/CELA2A/CPB1/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shd w:val="clear"/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099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35082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4161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NTF4/IGF2/CALML5/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digestion and absorp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8122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3616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3303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SS1/CELA2A/CP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trophin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4937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95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7087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NTF4/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1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1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roid hormone biosynth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468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7229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1825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1A1/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8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8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inol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8455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7229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1825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1A1/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kine-cytokine receptor intera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5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5351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7229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1825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F10/CCL25/PPBP/IL36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33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33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R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587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7229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1825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3/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tus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587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7229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1825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TPA1/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9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9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sm of xenobiotics by cytochrome P4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6343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7229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1825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1A1/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mical carcinogen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9081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7229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1825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1A1/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ment and coagulation cascad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20784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7229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1825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ste transdu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31762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7229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1825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R3A/SCNN1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9380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5488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47108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5/PP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telet activ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03039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pha-Linolenic acid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30513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scular smooth muscle contra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27488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/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ototransdu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47013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oleic acid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85519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0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0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corbate and aldarate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23862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35165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NTF4/IGF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 adhesion molecu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57951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1CAM/VTCN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0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0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ntose and glucuronate interconvers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75619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30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30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eoso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87488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U4-2/RNU4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osterone-regulated sodium reabsorp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87762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NN1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2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2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ine, serine and threonine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98487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HM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3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3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yptophan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71525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1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8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8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rphyrin and chlorophyll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71525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t digestion and absorp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07812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 II diabetes mellit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15755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active ligand-receptor intera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1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24605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TS2R/PRSS1/GLP1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3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3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xon guida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45681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HA8/L1CA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her lipid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22333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stinal immune network for IgA produ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22333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3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3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24253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U4-2/RNU4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coh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40026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2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2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teine and methionine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57558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HM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3K-Akt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4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68096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NTF4/IGF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arian steroidogen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92634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1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mokine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2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19160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5/PP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crine and other factor-regulated calcium reabsorp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62341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07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830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oglycans in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26684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IGF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3403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achidonic acid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353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P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03778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P1R/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-term potenti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34048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cytokine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99171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nin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99171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phetamine addi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99171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5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herens jun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63743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9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9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ug metabolism - cytochrome P4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95823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yroid hormone synth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91247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A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io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91247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tric acid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22786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erial invasion of epithelial cel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5419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4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4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rhythmogenic right ventricular cardiomyopath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5419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87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821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9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9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ug metabolism - other enzym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4760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550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0734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ulin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30886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550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0734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P1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evity regulat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20784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550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0734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le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50495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550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0734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RH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3887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550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0734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livary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3887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550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0734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phylococcus aureus infe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612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550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0734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osphatidylinositol signaling syste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5495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550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0734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rcadian entrainm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5495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550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0734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0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erophospholipid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83673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550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0734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flammatory mediator regulation of TRP channe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83673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550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0734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osterone synthesis and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83673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550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0734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lanogen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9081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7603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54788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type lectin receptor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53401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23528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99391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cagon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3664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68141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41288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kocyte transendothelial migr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26784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24047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87702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otonergic synap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53485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24047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87702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R3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PK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85286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31070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88208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ocyte meio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15529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1546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61372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paminergic synap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90324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1546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61372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3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3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elin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12862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1546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61372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ulin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12862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1546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61372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rogen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37056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1546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61372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4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4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uid shear stress and atherosclero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61146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1546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61372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tric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964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35723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8040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renergic signaling in cardiomyocy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9419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35723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8040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alcoholic fatty liver dise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9419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35723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8040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goso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65080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35723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8040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TP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xytocin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10349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35723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8040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ular senesc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55231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35723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8040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3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3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77528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35723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8040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MP-PKG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5294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78528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14510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16559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78528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14510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fluenza 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79807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8378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19444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SS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erculo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64716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5286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5233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2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criptional misregulation in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2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0034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729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90990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X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19439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729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90990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cium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69225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68733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80957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p1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3165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46073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53588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man immunodeficiency virus 1 infe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2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6689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46073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53588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man cytomegalovirus infe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88670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12828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10189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kinson dise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66620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38726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1624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zheimer dise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9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61393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5677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99965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7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factory transdu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7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43235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16099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79309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0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ways of neurodegeneration - multiple diseas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5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07437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94639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53067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rpes simplex virus 1 infe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/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8/8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2772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2772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8413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5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E642E2"/>
    <w:rsid w:val="6CE6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7:32:00Z</dcterms:created>
  <dc:creator>麦斯特气浮刘伟</dc:creator>
  <cp:lastModifiedBy>麦斯特气浮刘伟</cp:lastModifiedBy>
  <dcterms:modified xsi:type="dcterms:W3CDTF">2021-07-23T07:3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21459FB66C3A4FD8BF0DFF9AD663E0C8</vt:lpwstr>
  </property>
</Properties>
</file>